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8BD9E" w14:textId="70EB2502" w:rsidR="00077015" w:rsidRDefault="00640980" w:rsidP="00077015">
      <w:pPr>
        <w:pStyle w:val="TableandFigureHeadline"/>
        <w:spacing w:line="360" w:lineRule="auto"/>
      </w:pPr>
      <w:r>
        <w:t xml:space="preserve">S4 </w:t>
      </w:r>
      <w:r w:rsidR="00077015">
        <w:t>Table. Panel Regression on Satisfaction in the Clinical Sample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36"/>
        <w:gridCol w:w="1072"/>
        <w:gridCol w:w="1074"/>
        <w:gridCol w:w="1072"/>
        <w:gridCol w:w="1074"/>
        <w:gridCol w:w="1072"/>
        <w:gridCol w:w="1072"/>
      </w:tblGrid>
      <w:tr w:rsidR="00077015" w:rsidRPr="004A34D5" w14:paraId="336F9514" w14:textId="77777777" w:rsidTr="00A20F75">
        <w:trPr>
          <w:jc w:val="center"/>
        </w:trPr>
        <w:tc>
          <w:tcPr>
            <w:tcW w:w="1452" w:type="pct"/>
            <w:tcBorders>
              <w:top w:val="single" w:sz="6" w:space="0" w:color="auto"/>
              <w:left w:val="nil"/>
              <w:right w:val="nil"/>
            </w:tcBorders>
          </w:tcPr>
          <w:p w14:paraId="6A9F4225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6" w:space="0" w:color="auto"/>
              <w:left w:val="nil"/>
              <w:right w:val="nil"/>
            </w:tcBorders>
          </w:tcPr>
          <w:p w14:paraId="7AB96712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1)</w:t>
            </w:r>
          </w:p>
        </w:tc>
        <w:tc>
          <w:tcPr>
            <w:tcW w:w="592" w:type="pct"/>
            <w:tcBorders>
              <w:top w:val="single" w:sz="6" w:space="0" w:color="auto"/>
              <w:left w:val="nil"/>
              <w:right w:val="nil"/>
            </w:tcBorders>
          </w:tcPr>
          <w:p w14:paraId="35B41161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2)</w:t>
            </w:r>
          </w:p>
        </w:tc>
        <w:tc>
          <w:tcPr>
            <w:tcW w:w="591" w:type="pct"/>
            <w:tcBorders>
              <w:top w:val="single" w:sz="6" w:space="0" w:color="auto"/>
              <w:left w:val="nil"/>
              <w:right w:val="nil"/>
            </w:tcBorders>
          </w:tcPr>
          <w:p w14:paraId="580B892F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3)</w:t>
            </w:r>
          </w:p>
        </w:tc>
        <w:tc>
          <w:tcPr>
            <w:tcW w:w="592" w:type="pct"/>
            <w:tcBorders>
              <w:top w:val="single" w:sz="6" w:space="0" w:color="auto"/>
              <w:left w:val="nil"/>
              <w:right w:val="nil"/>
            </w:tcBorders>
          </w:tcPr>
          <w:p w14:paraId="4D9AACD6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4)</w:t>
            </w:r>
          </w:p>
        </w:tc>
        <w:tc>
          <w:tcPr>
            <w:tcW w:w="591" w:type="pct"/>
            <w:tcBorders>
              <w:top w:val="single" w:sz="6" w:space="0" w:color="auto"/>
              <w:left w:val="nil"/>
              <w:right w:val="nil"/>
            </w:tcBorders>
          </w:tcPr>
          <w:p w14:paraId="41E562A3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5)</w:t>
            </w:r>
          </w:p>
        </w:tc>
        <w:tc>
          <w:tcPr>
            <w:tcW w:w="590" w:type="pct"/>
            <w:tcBorders>
              <w:top w:val="single" w:sz="6" w:space="0" w:color="auto"/>
              <w:left w:val="nil"/>
              <w:right w:val="nil"/>
            </w:tcBorders>
          </w:tcPr>
          <w:p w14:paraId="1805D957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6)</w:t>
            </w:r>
          </w:p>
        </w:tc>
      </w:tr>
      <w:tr w:rsidR="00077015" w:rsidRPr="004A34D5" w14:paraId="5A2E12B4" w14:textId="77777777" w:rsidTr="00A20F75">
        <w:trPr>
          <w:jc w:val="center"/>
        </w:trPr>
        <w:tc>
          <w:tcPr>
            <w:tcW w:w="1452" w:type="pct"/>
            <w:tcBorders>
              <w:left w:val="nil"/>
              <w:right w:val="nil"/>
            </w:tcBorders>
          </w:tcPr>
          <w:p w14:paraId="5AB6FC20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183" w:type="pct"/>
            <w:gridSpan w:val="2"/>
            <w:tcBorders>
              <w:top w:val="nil"/>
              <w:left w:val="nil"/>
              <w:right w:val="nil"/>
            </w:tcBorders>
          </w:tcPr>
          <w:p w14:paraId="38F34BFD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All</w:t>
            </w:r>
          </w:p>
        </w:tc>
        <w:tc>
          <w:tcPr>
            <w:tcW w:w="1183" w:type="pct"/>
            <w:gridSpan w:val="2"/>
            <w:tcBorders>
              <w:top w:val="nil"/>
              <w:left w:val="nil"/>
              <w:right w:val="nil"/>
            </w:tcBorders>
          </w:tcPr>
          <w:p w14:paraId="68B7061E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Clinically Depressed</w:t>
            </w:r>
          </w:p>
        </w:tc>
        <w:tc>
          <w:tcPr>
            <w:tcW w:w="1181" w:type="pct"/>
            <w:gridSpan w:val="2"/>
            <w:tcBorders>
              <w:top w:val="nil"/>
              <w:left w:val="nil"/>
              <w:right w:val="nil"/>
            </w:tcBorders>
          </w:tcPr>
          <w:p w14:paraId="5072AB9A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Healthy Control</w:t>
            </w:r>
          </w:p>
        </w:tc>
      </w:tr>
      <w:tr w:rsidR="00077015" w:rsidRPr="004A34D5" w14:paraId="0D48438C" w14:textId="77777777" w:rsidTr="00A20F75">
        <w:trPr>
          <w:jc w:val="center"/>
        </w:trPr>
        <w:tc>
          <w:tcPr>
            <w:tcW w:w="1452" w:type="pct"/>
            <w:tcBorders>
              <w:left w:val="nil"/>
              <w:bottom w:val="single" w:sz="6" w:space="0" w:color="auto"/>
              <w:right w:val="nil"/>
            </w:tcBorders>
          </w:tcPr>
          <w:p w14:paraId="3490627A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Dep. Variable</w:t>
            </w:r>
          </w:p>
        </w:tc>
        <w:tc>
          <w:tcPr>
            <w:tcW w:w="3548" w:type="pct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221EA90E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Satisfaction</w:t>
            </w:r>
          </w:p>
        </w:tc>
      </w:tr>
      <w:tr w:rsidR="00077015" w:rsidRPr="004A34D5" w14:paraId="346ADF77" w14:textId="77777777" w:rsidTr="00A20F75">
        <w:trPr>
          <w:jc w:val="center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</w:tcPr>
          <w:p w14:paraId="285413F3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Group Treatment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</w:tcPr>
          <w:p w14:paraId="3C8E0CB2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288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right w:val="nil"/>
            </w:tcBorders>
          </w:tcPr>
          <w:p w14:paraId="3089E414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21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</w:tcPr>
          <w:p w14:paraId="34FF9DD2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693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right w:val="nil"/>
            </w:tcBorders>
          </w:tcPr>
          <w:p w14:paraId="4D5650DD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1.225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</w:tcPr>
          <w:p w14:paraId="03690462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247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</w:tcPr>
          <w:p w14:paraId="6ED9CBC3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209</w:t>
            </w:r>
          </w:p>
        </w:tc>
      </w:tr>
      <w:tr w:rsidR="00077015" w:rsidRPr="004A34D5" w14:paraId="3E5890DC" w14:textId="77777777" w:rsidTr="00A20F75">
        <w:trPr>
          <w:jc w:val="center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</w:tcPr>
          <w:p w14:paraId="030BBA2A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left w:val="nil"/>
              <w:right w:val="nil"/>
            </w:tcBorders>
          </w:tcPr>
          <w:p w14:paraId="73F1A03E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524)</w:t>
            </w:r>
          </w:p>
        </w:tc>
        <w:tc>
          <w:tcPr>
            <w:tcW w:w="592" w:type="pct"/>
            <w:tcBorders>
              <w:left w:val="nil"/>
              <w:right w:val="nil"/>
            </w:tcBorders>
          </w:tcPr>
          <w:p w14:paraId="179D5334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529)</w:t>
            </w:r>
          </w:p>
        </w:tc>
        <w:tc>
          <w:tcPr>
            <w:tcW w:w="591" w:type="pct"/>
            <w:tcBorders>
              <w:left w:val="nil"/>
              <w:right w:val="nil"/>
            </w:tcBorders>
          </w:tcPr>
          <w:p w14:paraId="098DB2DB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901)</w:t>
            </w:r>
          </w:p>
        </w:tc>
        <w:tc>
          <w:tcPr>
            <w:tcW w:w="592" w:type="pct"/>
            <w:tcBorders>
              <w:left w:val="nil"/>
              <w:right w:val="nil"/>
            </w:tcBorders>
          </w:tcPr>
          <w:p w14:paraId="1C13418B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971)</w:t>
            </w:r>
          </w:p>
        </w:tc>
        <w:tc>
          <w:tcPr>
            <w:tcW w:w="591" w:type="pct"/>
            <w:tcBorders>
              <w:left w:val="nil"/>
              <w:right w:val="nil"/>
            </w:tcBorders>
          </w:tcPr>
          <w:p w14:paraId="29C63E00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529)</w:t>
            </w:r>
          </w:p>
        </w:tc>
        <w:tc>
          <w:tcPr>
            <w:tcW w:w="590" w:type="pct"/>
            <w:tcBorders>
              <w:left w:val="nil"/>
              <w:right w:val="nil"/>
            </w:tcBorders>
          </w:tcPr>
          <w:p w14:paraId="35454AEF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531)</w:t>
            </w:r>
          </w:p>
        </w:tc>
      </w:tr>
      <w:tr w:rsidR="00077015" w:rsidRPr="004A34D5" w14:paraId="0863C3CD" w14:textId="77777777" w:rsidTr="00A20F75">
        <w:trPr>
          <w:jc w:val="center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</w:tcPr>
          <w:p w14:paraId="66BA202F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Period</w:t>
            </w: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</w:tcPr>
          <w:p w14:paraId="0D71AA3B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210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</w:tcPr>
          <w:p w14:paraId="5C9C5646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210</w:t>
            </w: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</w:tcPr>
          <w:p w14:paraId="74A6A826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0726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</w:tcPr>
          <w:p w14:paraId="388DA926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124</w:t>
            </w: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</w:tcPr>
          <w:p w14:paraId="2D9EEDA6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210</w:t>
            </w:r>
          </w:p>
        </w:tc>
        <w:tc>
          <w:tcPr>
            <w:tcW w:w="590" w:type="pct"/>
            <w:tcBorders>
              <w:left w:val="nil"/>
              <w:bottom w:val="nil"/>
              <w:right w:val="nil"/>
            </w:tcBorders>
          </w:tcPr>
          <w:p w14:paraId="450FC0C9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210</w:t>
            </w:r>
          </w:p>
        </w:tc>
      </w:tr>
      <w:tr w:rsidR="00077015" w:rsidRPr="004A34D5" w14:paraId="75319893" w14:textId="77777777" w:rsidTr="00A20F75">
        <w:trPr>
          <w:jc w:val="center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</w:tcPr>
          <w:p w14:paraId="765B4EB6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7E781A6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38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77657593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38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A5C720E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6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7903B0F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30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3367C3A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38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2C488561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383)</w:t>
            </w:r>
          </w:p>
        </w:tc>
      </w:tr>
      <w:tr w:rsidR="00077015" w:rsidRPr="004A34D5" w14:paraId="2719355B" w14:textId="77777777" w:rsidTr="00A20F75">
        <w:trPr>
          <w:jc w:val="center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</w:tcPr>
          <w:p w14:paraId="0AB74467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 xml:space="preserve">Group Treatment x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33C7E6C8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21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6ED4573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25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78E087F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047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0EE8C110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057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2433CE3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28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8837B2D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280</w:t>
            </w:r>
          </w:p>
        </w:tc>
      </w:tr>
      <w:tr w:rsidR="00077015" w:rsidRPr="004A34D5" w14:paraId="425365BB" w14:textId="77777777" w:rsidTr="00A20F75">
        <w:trPr>
          <w:jc w:val="center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</w:tcPr>
          <w:p w14:paraId="0D20ACE4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Perio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39956F96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41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34E68F48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41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C138311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53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6397E8B5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57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55C7572C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43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5B6810A5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439)</w:t>
            </w:r>
          </w:p>
        </w:tc>
      </w:tr>
      <w:tr w:rsidR="00077015" w:rsidRPr="004A34D5" w14:paraId="62A77BD1" w14:textId="77777777" w:rsidTr="00A20F75">
        <w:trPr>
          <w:jc w:val="center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</w:tcPr>
          <w:p w14:paraId="14727DF8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Clin. Depresse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7574E11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65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3B5A93C7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71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CE41C93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762900BA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E0DCACC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229A4E4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077015" w:rsidRPr="004A34D5" w14:paraId="0DA04F2D" w14:textId="77777777" w:rsidTr="00A20F75">
        <w:trPr>
          <w:jc w:val="center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</w:tcPr>
          <w:p w14:paraId="4E45FB95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DD16A3A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78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5E530E1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71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490DA51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4142035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3244F5E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0305B93F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077015" w:rsidRPr="004A34D5" w14:paraId="4826CAD3" w14:textId="77777777" w:rsidTr="00A20F75">
        <w:trPr>
          <w:jc w:val="center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</w:tcPr>
          <w:p w14:paraId="5A0A280C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 xml:space="preserve">Clin. Depressed x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52AF35C4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42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26AE7F24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27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F5040E1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4D59F14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244839A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797993C4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077015" w:rsidRPr="004A34D5" w14:paraId="39CC05A4" w14:textId="77777777" w:rsidTr="00A20F75">
        <w:trPr>
          <w:jc w:val="center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</w:tcPr>
          <w:p w14:paraId="133FEDFA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Group Treatment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69943D3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1.02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0CBAB61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1.06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07A64C7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22791D82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B6DB768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5B21C694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077015" w:rsidRPr="004A34D5" w14:paraId="6418FB82" w14:textId="77777777" w:rsidTr="00A20F75">
        <w:trPr>
          <w:jc w:val="center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</w:tcPr>
          <w:p w14:paraId="6301314E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 xml:space="preserve">Clin. Depressed x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3FCD572D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13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43962B05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085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2FD3834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7762177A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92B9571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6810B5BD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077015" w:rsidRPr="004A34D5" w14:paraId="4E109E99" w14:textId="77777777" w:rsidTr="00A20F75">
        <w:trPr>
          <w:jc w:val="center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</w:tcPr>
          <w:p w14:paraId="2D75A0FD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Perio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4ADDFEE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46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6D747504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48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7BA0634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268CB429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EE8565E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2464D4F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077015" w:rsidRPr="004A34D5" w14:paraId="1FF708A4" w14:textId="77777777" w:rsidTr="00A20F75">
        <w:trPr>
          <w:jc w:val="center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</w:tcPr>
          <w:p w14:paraId="6EA137AF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 xml:space="preserve">Clin. Depressed x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39E22830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26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342C9DC4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19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EAD4A5C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490A8350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335C7060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7C4FE452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077015" w:rsidRPr="004A34D5" w14:paraId="36654E00" w14:textId="77777777" w:rsidTr="00A20F75">
        <w:trPr>
          <w:jc w:val="center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</w:tcPr>
          <w:p w14:paraId="63132FF4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Group Treatment x Perio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2237C34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66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5660CB8E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69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5A6DD961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4339536D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94259BD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517952AB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077015" w:rsidRPr="004A34D5" w14:paraId="40385B0B" w14:textId="77777777" w:rsidTr="00A20F75">
        <w:trPr>
          <w:jc w:val="center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</w:tcPr>
          <w:p w14:paraId="676E34B5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 xml:space="preserve">Healthy Control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9E8F460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44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48F3BA93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46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49497FFB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23BF8D36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6991FF8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560*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B6C2E48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563</w:t>
            </w:r>
          </w:p>
        </w:tc>
      </w:tr>
      <w:tr w:rsidR="00077015" w:rsidRPr="004A34D5" w14:paraId="6072673E" w14:textId="77777777" w:rsidTr="00A20F75">
        <w:trPr>
          <w:jc w:val="center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</w:tcPr>
          <w:p w14:paraId="4D099B7F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w/ Clin. Depresse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49F4390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28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6CEF986B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29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3EB7280C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38832D9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B13642E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33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61F71F23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368)</w:t>
            </w:r>
          </w:p>
        </w:tc>
      </w:tr>
      <w:tr w:rsidR="00077015" w:rsidRPr="004A34D5" w14:paraId="4EBD04F9" w14:textId="77777777" w:rsidTr="00A20F75">
        <w:trPr>
          <w:jc w:val="center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</w:tcPr>
          <w:p w14:paraId="1FEF9416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 xml:space="preserve">Healthy Control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4510CC4F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307AD502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34A6D30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094BC4E0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3ACC715C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17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5025A1CD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0730</w:t>
            </w:r>
          </w:p>
        </w:tc>
      </w:tr>
      <w:tr w:rsidR="00077015" w:rsidRPr="004A34D5" w14:paraId="589905A3" w14:textId="77777777" w:rsidTr="00A20F75">
        <w:trPr>
          <w:jc w:val="center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</w:tcPr>
          <w:p w14:paraId="44749395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w/ Clin. Depressed x Perio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474E8DC6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2BA1CC2F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922E616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4AE1D0FA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541AF1BE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31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28B8E795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332)</w:t>
            </w:r>
          </w:p>
        </w:tc>
      </w:tr>
      <w:tr w:rsidR="00077015" w:rsidRPr="004A34D5" w14:paraId="721DD802" w14:textId="77777777" w:rsidTr="00A20F75">
        <w:trPr>
          <w:jc w:val="center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</w:tcPr>
          <w:p w14:paraId="017A1523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Constant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438987CD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5.627*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0E2BA422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5.168**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3B44776E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4.972*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4CA690F3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3.06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D1399E3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5.627***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64036A9C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5.723***</w:t>
            </w:r>
          </w:p>
        </w:tc>
      </w:tr>
      <w:tr w:rsidR="00077015" w:rsidRPr="004A34D5" w14:paraId="61060D6A" w14:textId="77777777" w:rsidTr="00A20F75">
        <w:trPr>
          <w:jc w:val="center"/>
        </w:trPr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4AFCC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914AE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475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B1C86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1.239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1F4D4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634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A5309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4.056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0814C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475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D125C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1.199)</w:t>
            </w:r>
          </w:p>
        </w:tc>
      </w:tr>
      <w:tr w:rsidR="00077015" w:rsidRPr="004A34D5" w14:paraId="102F437D" w14:textId="77777777" w:rsidTr="00A20F75">
        <w:trPr>
          <w:jc w:val="center"/>
        </w:trPr>
        <w:tc>
          <w:tcPr>
            <w:tcW w:w="1452" w:type="pct"/>
            <w:tcBorders>
              <w:top w:val="single" w:sz="4" w:space="0" w:color="auto"/>
              <w:left w:val="nil"/>
              <w:right w:val="nil"/>
            </w:tcBorders>
          </w:tcPr>
          <w:p w14:paraId="403D8BFA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Observations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</w:tcPr>
          <w:p w14:paraId="142FC1F3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1,584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right w:val="nil"/>
            </w:tcBorders>
          </w:tcPr>
          <w:p w14:paraId="07304FBD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1,50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</w:tcPr>
          <w:p w14:paraId="636FAB92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288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right w:val="nil"/>
            </w:tcBorders>
          </w:tcPr>
          <w:p w14:paraId="4E15FCCB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25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</w:tcPr>
          <w:p w14:paraId="3C8FE225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1,296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</w:tcPr>
          <w:p w14:paraId="76E37C94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1,248</w:t>
            </w:r>
          </w:p>
        </w:tc>
      </w:tr>
      <w:tr w:rsidR="00077015" w:rsidRPr="004A34D5" w14:paraId="48B65A69" w14:textId="77777777" w:rsidTr="00A20F75">
        <w:trPr>
          <w:jc w:val="center"/>
        </w:trPr>
        <w:tc>
          <w:tcPr>
            <w:tcW w:w="1452" w:type="pct"/>
            <w:tcBorders>
              <w:left w:val="nil"/>
              <w:bottom w:val="nil"/>
              <w:right w:val="nil"/>
            </w:tcBorders>
          </w:tcPr>
          <w:p w14:paraId="003CC07F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Controls</w:t>
            </w: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</w:tcPr>
          <w:p w14:paraId="35B17073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No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</w:tcPr>
          <w:p w14:paraId="7333BAFA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Yes</w:t>
            </w: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</w:tcPr>
          <w:p w14:paraId="2298F0D3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No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</w:tcPr>
          <w:p w14:paraId="605B869F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Yes</w:t>
            </w: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</w:tcPr>
          <w:p w14:paraId="324875E7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No</w:t>
            </w:r>
          </w:p>
        </w:tc>
        <w:tc>
          <w:tcPr>
            <w:tcW w:w="590" w:type="pct"/>
            <w:tcBorders>
              <w:left w:val="nil"/>
              <w:bottom w:val="nil"/>
              <w:right w:val="nil"/>
            </w:tcBorders>
          </w:tcPr>
          <w:p w14:paraId="20DFE73A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Yes</w:t>
            </w:r>
          </w:p>
        </w:tc>
      </w:tr>
      <w:tr w:rsidR="00077015" w:rsidRPr="004A34D5" w14:paraId="52617E0C" w14:textId="77777777" w:rsidTr="00A20F75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45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B74CC8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Number of Subject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0957F2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132</w:t>
            </w:r>
          </w:p>
        </w:tc>
        <w:tc>
          <w:tcPr>
            <w:tcW w:w="59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7F96BD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12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C6907F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24</w:t>
            </w:r>
          </w:p>
        </w:tc>
        <w:tc>
          <w:tcPr>
            <w:tcW w:w="59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A24F0D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2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BF6365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10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54B99C" w14:textId="77777777" w:rsidR="00077015" w:rsidRPr="004A34D5" w:rsidRDefault="00077015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104</w:t>
            </w:r>
          </w:p>
        </w:tc>
      </w:tr>
    </w:tbl>
    <w:p w14:paraId="012D78A4" w14:textId="77777777" w:rsidR="00077015" w:rsidRPr="005E46CE" w:rsidRDefault="00077015" w:rsidP="00077015">
      <w:pPr>
        <w:pStyle w:val="TableandFigureNotes"/>
        <w:spacing w:line="360" w:lineRule="auto"/>
      </w:pPr>
      <w:r w:rsidRPr="005E46CE">
        <w:t>Notes: We report GLS coefficients with standard errors clustered on the individual level in parentheses using a random effects model over 12 periods. The dependent variable is the level of satisfaction. Controls include dummy variables for education and age. *** p&lt;0.01, ** p&lt;0.05, * p&lt;0.1</w:t>
      </w:r>
    </w:p>
    <w:p w14:paraId="4879DCBB" w14:textId="77777777" w:rsidR="00883246" w:rsidRDefault="00883246"/>
    <w:sectPr w:rsidR="008832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015"/>
    <w:rsid w:val="00077015"/>
    <w:rsid w:val="00640980"/>
    <w:rsid w:val="00883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D3DB9"/>
  <w15:chartTrackingRefBased/>
  <w15:docId w15:val="{4DB177C3-AC03-4C05-90D2-D00DAE212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015"/>
    <w:pPr>
      <w:spacing w:after="120" w:line="360" w:lineRule="auto"/>
      <w:jc w:val="both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andFigureHeadline">
    <w:name w:val="Table and Figure Headline"/>
    <w:basedOn w:val="Caption"/>
    <w:link w:val="TableandFigureHeadlineZchn"/>
    <w:qFormat/>
    <w:rsid w:val="00077015"/>
    <w:pPr>
      <w:spacing w:before="240" w:after="120"/>
      <w:jc w:val="center"/>
    </w:pPr>
    <w:rPr>
      <w:bCs/>
      <w:i w:val="0"/>
      <w:iCs w:val="0"/>
      <w:color w:val="auto"/>
      <w:sz w:val="24"/>
      <w:szCs w:val="24"/>
    </w:rPr>
  </w:style>
  <w:style w:type="paragraph" w:customStyle="1" w:styleId="TableandFigureNotes">
    <w:name w:val="Table and Figure Notes"/>
    <w:basedOn w:val="Normal"/>
    <w:link w:val="TableandFigureNotesZchn"/>
    <w:qFormat/>
    <w:rsid w:val="00077015"/>
    <w:pPr>
      <w:spacing w:after="240" w:line="240" w:lineRule="auto"/>
    </w:pPr>
    <w:rPr>
      <w:rFonts w:cs="Times New Roman"/>
      <w:sz w:val="20"/>
      <w:szCs w:val="20"/>
    </w:rPr>
  </w:style>
  <w:style w:type="character" w:customStyle="1" w:styleId="TableandFigureHeadlineZchn">
    <w:name w:val="Table and Figure Headline Zchn"/>
    <w:basedOn w:val="DefaultParagraphFont"/>
    <w:link w:val="TableandFigureHeadline"/>
    <w:rsid w:val="00077015"/>
    <w:rPr>
      <w:rFonts w:ascii="Times New Roman" w:hAnsi="Times New Roman"/>
      <w:bCs/>
      <w:sz w:val="24"/>
      <w:szCs w:val="24"/>
      <w:lang w:val="en-US"/>
    </w:rPr>
  </w:style>
  <w:style w:type="character" w:customStyle="1" w:styleId="TableandFigureNotesZchn">
    <w:name w:val="Table and Figure Notes Zchn"/>
    <w:basedOn w:val="DefaultParagraphFont"/>
    <w:link w:val="TableandFigureNotes"/>
    <w:rsid w:val="00077015"/>
    <w:rPr>
      <w:rFonts w:ascii="Times New Roman" w:hAnsi="Times New Roman" w:cs="Times New Roman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7701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Heidelberg</Company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.schwieren</dc:creator>
  <cp:keywords/>
  <dc:description/>
  <cp:lastModifiedBy>chn off28</cp:lastModifiedBy>
  <cp:revision>2</cp:revision>
  <dcterms:created xsi:type="dcterms:W3CDTF">2021-04-30T11:01:00Z</dcterms:created>
  <dcterms:modified xsi:type="dcterms:W3CDTF">2021-10-07T03:49:00Z</dcterms:modified>
</cp:coreProperties>
</file>